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TEM 1 (DIEP): "perforator*" OR “perforator flap*” OR "perforating arter*" OR "perforating vessel*" OR “deep inferior epigastric perforator*” OR “deep inferior epigastric perforator flap*” OR “DIEP” OR “DIEP flap*” OR “flap*” OR “surgical flap*” OR “epigastric arter*” OR “abdominal perforator flap*” OR “epigastric arter* for surgical planning”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STEM 2 (Breast reconstruction): “breast reconstruction*” OR “mammoplast*” OR “mammaplast*”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STEM 3 (CTA): "mapping*" OR "preoperative mapping*" OR “perforator mapping*” OR "computed tomography angiograph*" OR "computed tomograph*" OR "angiograph*" OR “CT” OR “CTA”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STEM 4 (Outcomes: operative time, flap failure rates): “surgical outcome*” OR “operative outcome*” OR “clinical outcomes*” OR “operative tim*” OR “surgical tim*” OR “operative duration*” OR "procedure tim*” OR "tim*" OR “complication*” OR “failure*” OR “length of surger*” OR “CROM*”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